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DBF" w:rsidRDefault="00182DCF" w:rsidP="00FC0CE6">
      <w:pPr>
        <w:pStyle w:val="Caption"/>
        <w:spacing w:after="0" w:line="480" w:lineRule="auto"/>
        <w:rPr>
          <w:rFonts w:cs="Times New Roman"/>
        </w:rPr>
      </w:pPr>
      <w:bookmarkStart w:id="0" w:name="_Ref348431077"/>
      <w:r w:rsidRPr="002D7B57">
        <w:rPr>
          <w:rFonts w:cs="Times New Roman"/>
          <w:b/>
        </w:rPr>
        <w:t>Table S</w:t>
      </w:r>
      <w:r w:rsidR="000E559B">
        <w:rPr>
          <w:rFonts w:cs="Times New Roman"/>
          <w:b/>
        </w:rPr>
        <w:t>2</w:t>
      </w:r>
      <w:r w:rsidR="003E5E99">
        <w:rPr>
          <w:rFonts w:cs="Times New Roman"/>
          <w:b/>
        </w:rPr>
        <w:t>.</w:t>
      </w:r>
      <w:r w:rsidRPr="003E5E99">
        <w:rPr>
          <w:rFonts w:cs="Times New Roman"/>
          <w:b/>
        </w:rPr>
        <w:t xml:space="preserve"> </w:t>
      </w:r>
      <w:bookmarkEnd w:id="0"/>
      <w:r w:rsidR="00F71C3F">
        <w:rPr>
          <w:rFonts w:cs="Times New Roman"/>
          <w:b/>
        </w:rPr>
        <w:t xml:space="preserve">Primer sequences corresponding to mapped </w:t>
      </w:r>
      <w:r w:rsidR="001A4F70">
        <w:rPr>
          <w:rFonts w:cs="Times New Roman"/>
          <w:b/>
        </w:rPr>
        <w:t>soybean-derived SNP</w:t>
      </w:r>
      <w:r w:rsidR="00F71C3F">
        <w:rPr>
          <w:rFonts w:cs="Times New Roman"/>
          <w:b/>
        </w:rPr>
        <w:t xml:space="preserve"> mar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8"/>
        <w:gridCol w:w="4300"/>
        <w:gridCol w:w="4822"/>
      </w:tblGrid>
      <w:tr w:rsidR="00F71C3F" w:rsidRPr="00F71C3F" w:rsidTr="00A9744A">
        <w:trPr>
          <w:trHeight w:val="300"/>
        </w:trPr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</w:tr>
      <w:tr w:rsidR="00F71C3F" w:rsidRPr="00F71C3F" w:rsidTr="00A9744A">
        <w:trPr>
          <w:trHeight w:val="300"/>
        </w:trPr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rpU</w:t>
            </w:r>
            <w:proofErr w:type="spellEnd"/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TGAGAATGGGGAAACG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GAAACTCCCGTCAAAA</w:t>
            </w:r>
          </w:p>
        </w:tc>
      </w:tr>
      <w:tr w:rsidR="00F71C3F" w:rsidRPr="00F71C3F" w:rsidTr="00A9744A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3.2SD1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GCACTTCTCCATTCT</w:t>
            </w: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GATAGATATGCAGTGATTGGAA</w:t>
            </w:r>
          </w:p>
        </w:tc>
      </w:tr>
      <w:tr w:rsidR="00F71C3F" w:rsidRPr="00F71C3F" w:rsidTr="00A9744A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1.1SDfr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AACCATGATCAAATTCAA</w:t>
            </w:r>
          </w:p>
        </w:tc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C3F" w:rsidRPr="00F71C3F" w:rsidRDefault="00F71C3F" w:rsidP="00195D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1C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GCTATCAGACCATTATCG</w:t>
            </w:r>
          </w:p>
        </w:tc>
      </w:tr>
    </w:tbl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P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E0DBF" w:rsidRDefault="000E0DBF" w:rsidP="000E0DBF">
      <w:pPr>
        <w:rPr>
          <w:rFonts w:ascii="Times New Roman" w:hAnsi="Times New Roman" w:cs="Times New Roman"/>
          <w:sz w:val="24"/>
          <w:szCs w:val="24"/>
        </w:rPr>
      </w:pPr>
    </w:p>
    <w:p w:rsidR="00060CB6" w:rsidRPr="000E0DBF" w:rsidRDefault="00060CB6" w:rsidP="000E0DB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60CB6" w:rsidRPr="000E0DBF" w:rsidSect="00B627D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806" w:bottom="720" w:left="1080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D5F" w:rsidRDefault="00C41D5F" w:rsidP="0021125C">
      <w:pPr>
        <w:spacing w:after="0" w:line="240" w:lineRule="auto"/>
      </w:pPr>
      <w:r>
        <w:separator/>
      </w:r>
    </w:p>
  </w:endnote>
  <w:endnote w:type="continuationSeparator" w:id="0">
    <w:p w:rsidR="00C41D5F" w:rsidRDefault="00C41D5F" w:rsidP="00211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4D6" w:rsidRDefault="00FD24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6A80" w:rsidRPr="00943C37" w:rsidRDefault="00426A80" w:rsidP="00B627D0">
    <w:pPr>
      <w:pStyle w:val="Footer"/>
      <w:jc w:val="right"/>
    </w:pPr>
    <w:r>
      <w:ptab w:relativeTo="margin" w:alignment="center" w:leader="none"/>
    </w:r>
    <w:r>
      <w:t xml:space="preserve">M. S. Bhakta </w:t>
    </w:r>
    <w:r w:rsidR="00322685">
      <w:rPr>
        <w:i/>
      </w:rPr>
      <w:t xml:space="preserve">et al. </w:t>
    </w:r>
    <w:r>
      <w:ptab w:relativeTo="margin" w:alignment="right" w:leader="none"/>
    </w:r>
    <w:r>
      <w:t xml:space="preserve"> SI</w:t>
    </w:r>
    <w:r w:rsidR="00FD24D6">
      <w:t xml:space="preserve"> 3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4D6" w:rsidRDefault="00FD2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D5F" w:rsidRDefault="00C41D5F" w:rsidP="0021125C">
      <w:pPr>
        <w:spacing w:after="0" w:line="240" w:lineRule="auto"/>
      </w:pPr>
      <w:r>
        <w:separator/>
      </w:r>
    </w:p>
  </w:footnote>
  <w:footnote w:type="continuationSeparator" w:id="0">
    <w:p w:rsidR="00C41D5F" w:rsidRDefault="00C41D5F" w:rsidP="00211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4D6" w:rsidRDefault="00FD24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4D6" w:rsidRDefault="00FD24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24D6" w:rsidRDefault="00FD24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82DCF"/>
    <w:rsid w:val="00060CB6"/>
    <w:rsid w:val="00063893"/>
    <w:rsid w:val="00081E6F"/>
    <w:rsid w:val="000B0B49"/>
    <w:rsid w:val="000E0DBF"/>
    <w:rsid w:val="000E559B"/>
    <w:rsid w:val="000F4C06"/>
    <w:rsid w:val="00182DCF"/>
    <w:rsid w:val="00195DA6"/>
    <w:rsid w:val="001A4F70"/>
    <w:rsid w:val="001D0527"/>
    <w:rsid w:val="0021125C"/>
    <w:rsid w:val="002B1C76"/>
    <w:rsid w:val="002D7B57"/>
    <w:rsid w:val="002F3594"/>
    <w:rsid w:val="00322685"/>
    <w:rsid w:val="003C7D81"/>
    <w:rsid w:val="003E5E99"/>
    <w:rsid w:val="003E6DA0"/>
    <w:rsid w:val="00426A80"/>
    <w:rsid w:val="004C4E11"/>
    <w:rsid w:val="0051155C"/>
    <w:rsid w:val="00596AA7"/>
    <w:rsid w:val="00624C12"/>
    <w:rsid w:val="00690BC8"/>
    <w:rsid w:val="006E58D3"/>
    <w:rsid w:val="0073681C"/>
    <w:rsid w:val="007F7B01"/>
    <w:rsid w:val="00824017"/>
    <w:rsid w:val="0083600C"/>
    <w:rsid w:val="00937EA9"/>
    <w:rsid w:val="00943C37"/>
    <w:rsid w:val="009F791F"/>
    <w:rsid w:val="00A862D8"/>
    <w:rsid w:val="00A9744A"/>
    <w:rsid w:val="00AB0604"/>
    <w:rsid w:val="00B42B18"/>
    <w:rsid w:val="00B627D0"/>
    <w:rsid w:val="00BB2B49"/>
    <w:rsid w:val="00BE66E2"/>
    <w:rsid w:val="00BE7053"/>
    <w:rsid w:val="00C02A56"/>
    <w:rsid w:val="00C41D5F"/>
    <w:rsid w:val="00CF69F6"/>
    <w:rsid w:val="00D27AD4"/>
    <w:rsid w:val="00DB3037"/>
    <w:rsid w:val="00E26CE4"/>
    <w:rsid w:val="00E821A6"/>
    <w:rsid w:val="00F30513"/>
    <w:rsid w:val="00F54557"/>
    <w:rsid w:val="00F71C3F"/>
    <w:rsid w:val="00FC0CE6"/>
    <w:rsid w:val="00FD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EC1C3FC-C133-4643-B845-4AFE1297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DC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D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A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DCF"/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paragraph" w:customStyle="1" w:styleId="Default">
    <w:name w:val="Default"/>
    <w:rsid w:val="00182DCF"/>
    <w:pPr>
      <w:tabs>
        <w:tab w:val="left" w:pos="709"/>
      </w:tabs>
      <w:suppressAutoHyphens/>
      <w:spacing w:after="200" w:line="276" w:lineRule="atLeast"/>
    </w:pPr>
    <w:rPr>
      <w:rFonts w:ascii="Times New Roman" w:eastAsia="DejaVu Sans" w:hAnsi="Times New Roman" w:cs="DejaVu Sans"/>
      <w:color w:val="00000A"/>
      <w:sz w:val="24"/>
      <w:szCs w:val="24"/>
      <w:lang w:eastAsia="zh-CN" w:bidi="hi-IN"/>
    </w:rPr>
  </w:style>
  <w:style w:type="paragraph" w:styleId="Caption">
    <w:name w:val="caption"/>
    <w:basedOn w:val="Default"/>
    <w:rsid w:val="00182DCF"/>
  </w:style>
  <w:style w:type="paragraph" w:styleId="Footer">
    <w:name w:val="footer"/>
    <w:basedOn w:val="Normal"/>
    <w:link w:val="FooterChar"/>
    <w:uiPriority w:val="99"/>
    <w:unhideWhenUsed/>
    <w:rsid w:val="00182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DC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82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D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CF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2DCF"/>
  </w:style>
  <w:style w:type="paragraph" w:styleId="Header">
    <w:name w:val="header"/>
    <w:basedOn w:val="Normal"/>
    <w:link w:val="HeaderChar"/>
    <w:uiPriority w:val="99"/>
    <w:unhideWhenUsed/>
    <w:rsid w:val="00211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5C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D27A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6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6631D-9F48-4A05-9FE1-7C7537D6D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</dc:creator>
  <cp:keywords/>
  <dc:description/>
  <cp:lastModifiedBy>MEHUL</cp:lastModifiedBy>
  <cp:revision>11</cp:revision>
  <dcterms:created xsi:type="dcterms:W3CDTF">2014-10-06T18:56:00Z</dcterms:created>
  <dcterms:modified xsi:type="dcterms:W3CDTF">2014-12-10T15:21:00Z</dcterms:modified>
</cp:coreProperties>
</file>